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974FBE" w14:textId="5432F7EC" w:rsidR="00770F51" w:rsidRPr="006E31AA" w:rsidRDefault="00D23676" w:rsidP="006E31A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MATERIAL</w:t>
      </w:r>
      <w:r w:rsidR="006E31AA" w:rsidRPr="006E31A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1. RECIPES FOR </w:t>
      </w:r>
      <w:r w:rsidR="00717035" w:rsidRPr="006E31A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ORAL FOOD CHALLENGE </w:t>
      </w:r>
      <w:r w:rsidR="006E31AA" w:rsidRPr="006E31AA">
        <w:rPr>
          <w:rFonts w:ascii="Times New Roman" w:hAnsi="Times New Roman" w:cs="Times New Roman"/>
          <w:b/>
          <w:bCs/>
          <w:sz w:val="20"/>
          <w:szCs w:val="20"/>
          <w:lang w:val="en-US"/>
        </w:rPr>
        <w:t>BASED ON</w:t>
      </w:r>
      <w:r w:rsidR="00717035" w:rsidRPr="006E31A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THE </w:t>
      </w:r>
      <w:r w:rsidR="00770F51" w:rsidRPr="006E31A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5-STEP </w:t>
      </w:r>
      <w:r w:rsidR="00717035" w:rsidRPr="006E31A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EGG LADDER </w:t>
      </w:r>
    </w:p>
    <w:p w14:paraId="65BE0601" w14:textId="4177F383" w:rsidR="00717035" w:rsidRPr="006E31AA" w:rsidRDefault="006E31AA" w:rsidP="006E31AA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/>
          <w:bCs/>
          <w:sz w:val="20"/>
          <w:szCs w:val="20"/>
        </w:rPr>
      </w:pPr>
      <w:r w:rsidRPr="006E31AA">
        <w:rPr>
          <w:rFonts w:ascii="Times New Roman" w:hAnsi="Times New Roman" w:cs="Times New Roman"/>
          <w:b/>
          <w:bCs/>
          <w:sz w:val="20"/>
          <w:szCs w:val="20"/>
        </w:rPr>
        <w:t>RECIPES FOR PAR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717035" w:rsidRPr="00D23676" w14:paraId="3A0BEB7B" w14:textId="77777777" w:rsidTr="006E31AA">
        <w:trPr>
          <w:trHeight w:val="551"/>
        </w:trPr>
        <w:tc>
          <w:tcPr>
            <w:tcW w:w="9546" w:type="dxa"/>
            <w:shd w:val="clear" w:color="auto" w:fill="E8E8E8" w:themeFill="background2"/>
          </w:tcPr>
          <w:p w14:paraId="7A1CB2FF" w14:textId="3AA31A95" w:rsidR="00717035" w:rsidRPr="006E31AA" w:rsidRDefault="00717035" w:rsidP="00086F33">
            <w:pPr>
              <w:widowControl w:val="0"/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</w:pPr>
            <w:r w:rsidRPr="006E31AA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/>
              </w:rPr>
              <w:t xml:space="preserve">1 STEP - MUFFIN (0,75 g </w:t>
            </w:r>
            <w:r w:rsidRPr="006E31A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of Hen's Egg Proteins (HEPs) per muffin</w:t>
            </w:r>
            <w:r w:rsidRPr="006E31AA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/>
              </w:rPr>
              <w:t>)</w:t>
            </w:r>
            <w:r w:rsidRPr="006E31AA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/>
              </w:rPr>
              <w:br/>
            </w:r>
            <w:r w:rsidRPr="006E31AA">
              <w:rPr>
                <w:rFonts w:ascii="Times New Roman" w:hAnsi="Times New Roman"/>
                <w:sz w:val="18"/>
                <w:szCs w:val="18"/>
                <w:lang w:val="en-US"/>
              </w:rPr>
              <w:t>Quantity: 8 muffins</w:t>
            </w:r>
          </w:p>
        </w:tc>
      </w:tr>
      <w:tr w:rsidR="00717035" w:rsidRPr="00D23676" w14:paraId="6BF4F421" w14:textId="77777777" w:rsidTr="00086F33">
        <w:tc>
          <w:tcPr>
            <w:tcW w:w="9546" w:type="dxa"/>
          </w:tcPr>
          <w:p w14:paraId="51D47BAC" w14:textId="493D194F" w:rsidR="00717035" w:rsidRPr="006E31AA" w:rsidRDefault="00717035" w:rsidP="00717035">
            <w:pPr>
              <w:spacing w:after="160" w:line="278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6E31A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INGREDIENTS</w:t>
            </w:r>
          </w:p>
          <w:p w14:paraId="00CC346D" w14:textId="4800CA2F" w:rsidR="00717035" w:rsidRPr="006E31AA" w:rsidRDefault="00717035" w:rsidP="00717035">
            <w:pPr>
              <w:spacing w:after="160" w:line="278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31AA">
              <w:rPr>
                <w:rFonts w:ascii="Times New Roman" w:hAnsi="Times New Roman"/>
                <w:sz w:val="18"/>
                <w:szCs w:val="18"/>
                <w:lang w:val="en-US"/>
              </w:rPr>
              <w:t>DRY INGREDIENTS:</w:t>
            </w:r>
          </w:p>
          <w:p w14:paraId="3503E954" w14:textId="77777777" w:rsidR="00717035" w:rsidRPr="006E31AA" w:rsidRDefault="00717035" w:rsidP="00717035">
            <w:pPr>
              <w:spacing w:after="160" w:line="278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31AA">
              <w:rPr>
                <w:rFonts w:ascii="Times New Roman" w:hAnsi="Times New Roman"/>
                <w:sz w:val="18"/>
                <w:szCs w:val="18"/>
                <w:lang w:val="en-US"/>
              </w:rPr>
              <w:t>1 cup (125 g) all-purpose flour (wheat)</w:t>
            </w:r>
          </w:p>
          <w:p w14:paraId="721B0A0A" w14:textId="77777777" w:rsidR="00717035" w:rsidRPr="006E31AA" w:rsidRDefault="00717035" w:rsidP="00717035">
            <w:pPr>
              <w:spacing w:after="160" w:line="278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31AA">
              <w:rPr>
                <w:rFonts w:ascii="Times New Roman" w:hAnsi="Times New Roman"/>
                <w:sz w:val="18"/>
                <w:szCs w:val="18"/>
                <w:lang w:val="en-US"/>
              </w:rPr>
              <w:t>½ cup (100 g) sugar</w:t>
            </w:r>
          </w:p>
          <w:p w14:paraId="125D14C3" w14:textId="77777777" w:rsidR="00717035" w:rsidRPr="006E31AA" w:rsidRDefault="00717035" w:rsidP="00717035">
            <w:pPr>
              <w:spacing w:after="160" w:line="278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31AA">
              <w:rPr>
                <w:rFonts w:ascii="Times New Roman" w:hAnsi="Times New Roman"/>
                <w:sz w:val="18"/>
                <w:szCs w:val="18"/>
                <w:lang w:val="en-US"/>
              </w:rPr>
              <w:t>¼ teaspoon (1.5 g) salt</w:t>
            </w:r>
          </w:p>
          <w:p w14:paraId="17F24719" w14:textId="77777777" w:rsidR="00717035" w:rsidRPr="006E31AA" w:rsidRDefault="00717035" w:rsidP="00717035">
            <w:pPr>
              <w:spacing w:after="160" w:line="278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31AA">
              <w:rPr>
                <w:rFonts w:ascii="Times New Roman" w:hAnsi="Times New Roman"/>
                <w:sz w:val="18"/>
                <w:szCs w:val="18"/>
                <w:lang w:val="en-US"/>
              </w:rPr>
              <w:t>1 teaspoon (5 g) baking powder</w:t>
            </w:r>
          </w:p>
          <w:p w14:paraId="39A4433E" w14:textId="77777777" w:rsidR="00717035" w:rsidRPr="006E31AA" w:rsidRDefault="00717035" w:rsidP="00717035">
            <w:pPr>
              <w:spacing w:after="160" w:line="278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449E3DC8" w14:textId="615948C9" w:rsidR="00717035" w:rsidRPr="006E31AA" w:rsidRDefault="00717035" w:rsidP="00717035">
            <w:pPr>
              <w:spacing w:after="160" w:line="278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31AA">
              <w:rPr>
                <w:rFonts w:ascii="Times New Roman" w:hAnsi="Times New Roman"/>
                <w:sz w:val="18"/>
                <w:szCs w:val="18"/>
                <w:lang w:val="en-US"/>
              </w:rPr>
              <w:t>WET INGREDIENTS:</w:t>
            </w:r>
          </w:p>
          <w:p w14:paraId="05B5083D" w14:textId="2964A458" w:rsidR="00717035" w:rsidRPr="006E31AA" w:rsidRDefault="00717035" w:rsidP="00717035">
            <w:pPr>
              <w:spacing w:after="160" w:line="278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31A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2 tablespoons (30 ml) </w:t>
            </w:r>
            <w:r w:rsidR="00CE2A29" w:rsidRPr="006E31AA">
              <w:rPr>
                <w:rFonts w:ascii="Times New Roman" w:hAnsi="Times New Roman"/>
                <w:sz w:val="18"/>
                <w:szCs w:val="18"/>
                <w:lang w:val="en-US"/>
              </w:rPr>
              <w:t>canola</w:t>
            </w:r>
            <w:r w:rsidRPr="006E31A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oil</w:t>
            </w:r>
          </w:p>
          <w:p w14:paraId="0D09B2D4" w14:textId="77777777" w:rsidR="00717035" w:rsidRPr="006E31AA" w:rsidRDefault="00717035" w:rsidP="00717035">
            <w:pPr>
              <w:spacing w:after="160" w:line="278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31AA">
              <w:rPr>
                <w:rFonts w:ascii="Times New Roman" w:hAnsi="Times New Roman"/>
                <w:sz w:val="18"/>
                <w:szCs w:val="18"/>
                <w:lang w:val="en-US"/>
              </w:rPr>
              <w:t>½ teaspoon (2.5 ml) vanilla extract</w:t>
            </w:r>
          </w:p>
          <w:p w14:paraId="481E1800" w14:textId="77777777" w:rsidR="00717035" w:rsidRPr="006E31AA" w:rsidRDefault="00717035" w:rsidP="00717035">
            <w:pPr>
              <w:spacing w:after="160" w:line="278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31AA">
              <w:rPr>
                <w:rFonts w:ascii="Times New Roman" w:hAnsi="Times New Roman"/>
                <w:sz w:val="18"/>
                <w:szCs w:val="18"/>
                <w:lang w:val="en-US"/>
              </w:rPr>
              <w:t>1 large egg (50 g), beaten</w:t>
            </w:r>
          </w:p>
          <w:p w14:paraId="2A6125D4" w14:textId="581643D6" w:rsidR="00717035" w:rsidRPr="006E31AA" w:rsidRDefault="00F60916" w:rsidP="00717035">
            <w:pPr>
              <w:spacing w:after="160" w:line="278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31AA">
              <w:rPr>
                <w:rFonts w:ascii="Times New Roman" w:hAnsi="Times New Roman"/>
                <w:sz w:val="18"/>
                <w:szCs w:val="18"/>
                <w:lang w:val="en-US"/>
              </w:rPr>
              <w:t>½ cup (120 ml) cow’s milk (if the child has no allergy to cow's milk proteins) or any calcium-fortified plant-based drink to which the child is not known to be allergic.</w:t>
            </w:r>
          </w:p>
        </w:tc>
      </w:tr>
      <w:tr w:rsidR="00717035" w:rsidRPr="00D23676" w14:paraId="596B4B5E" w14:textId="77777777" w:rsidTr="00086F33">
        <w:tc>
          <w:tcPr>
            <w:tcW w:w="9546" w:type="dxa"/>
          </w:tcPr>
          <w:p w14:paraId="5ECF5181" w14:textId="77777777" w:rsidR="00717035" w:rsidRPr="006E31AA" w:rsidRDefault="00717035" w:rsidP="00717035">
            <w:pPr>
              <w:spacing w:after="160" w:line="278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6E31A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INSTRUCTIONS</w:t>
            </w:r>
          </w:p>
          <w:p w14:paraId="5276B34E" w14:textId="77777777" w:rsidR="00717035" w:rsidRPr="006E31AA" w:rsidRDefault="00717035" w:rsidP="00717035">
            <w:pPr>
              <w:spacing w:after="160" w:line="278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31AA">
              <w:rPr>
                <w:rFonts w:ascii="Times New Roman" w:hAnsi="Times New Roman"/>
                <w:sz w:val="18"/>
                <w:szCs w:val="18"/>
                <w:lang w:val="en-US"/>
              </w:rPr>
              <w:t>1. Preheat oven to 180°C. This step may take 30-45 minutes. Bake muffins only in an oven that is completely preheated to 180°C.</w:t>
            </w:r>
          </w:p>
          <w:p w14:paraId="2EC99154" w14:textId="77777777" w:rsidR="00717035" w:rsidRPr="006E31AA" w:rsidRDefault="00717035" w:rsidP="00717035">
            <w:pPr>
              <w:spacing w:after="160" w:line="278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31A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2. Line a muffin pan with 8 muffin liners. Use aluminum or parchment paper muffin liners; </w:t>
            </w:r>
          </w:p>
          <w:p w14:paraId="05D8FCC4" w14:textId="41EAA2FB" w:rsidR="00717035" w:rsidRPr="006E31AA" w:rsidRDefault="00717035" w:rsidP="00717035">
            <w:pPr>
              <w:spacing w:after="160" w:line="278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31AA">
              <w:rPr>
                <w:rFonts w:ascii="Times New Roman" w:hAnsi="Times New Roman"/>
                <w:sz w:val="18"/>
                <w:szCs w:val="18"/>
                <w:lang w:val="en-US"/>
              </w:rPr>
              <w:t>3. In a small mixing bowl, stir together the wet ingredients until well combined (</w:t>
            </w:r>
            <w:r w:rsidR="00CE2A29" w:rsidRPr="006E31AA">
              <w:rPr>
                <w:rFonts w:ascii="Times New Roman" w:hAnsi="Times New Roman"/>
                <w:sz w:val="18"/>
                <w:szCs w:val="18"/>
                <w:lang w:val="en-US"/>
              </w:rPr>
              <w:t>canola</w:t>
            </w:r>
            <w:r w:rsidRPr="006E31A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oil, vanilla extract, egg, and </w:t>
            </w:r>
            <w:r w:rsidR="001C6AB6" w:rsidRPr="006E31AA">
              <w:rPr>
                <w:rFonts w:ascii="Times New Roman" w:hAnsi="Times New Roman"/>
                <w:sz w:val="18"/>
                <w:szCs w:val="18"/>
                <w:lang w:val="en-US"/>
              </w:rPr>
              <w:t>milk or</w:t>
            </w:r>
            <w:r w:rsidRPr="006E31A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plant-based beverage). Set aside.</w:t>
            </w:r>
          </w:p>
          <w:p w14:paraId="706595FC" w14:textId="77777777" w:rsidR="00717035" w:rsidRPr="006E31AA" w:rsidRDefault="00717035" w:rsidP="00717035">
            <w:pPr>
              <w:spacing w:after="160" w:line="278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31AA">
              <w:rPr>
                <w:rFonts w:ascii="Times New Roman" w:hAnsi="Times New Roman"/>
                <w:sz w:val="18"/>
                <w:szCs w:val="18"/>
                <w:lang w:val="en-US"/>
              </w:rPr>
              <w:t>4. In a separate mixing bowl, mix together the dry ingredients (flour, sugar, salt, baking powder).</w:t>
            </w:r>
          </w:p>
          <w:p w14:paraId="0437D9E3" w14:textId="54986E4A" w:rsidR="00717035" w:rsidRPr="006E31AA" w:rsidRDefault="00717035" w:rsidP="00717035">
            <w:pPr>
              <w:spacing w:after="160" w:line="278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31A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5. Add all wet ingredients to the dry ingredients at once and gently stir with a large spoon until wet and dry ingredients are combined. </w:t>
            </w:r>
            <w:r w:rsidR="00351B57" w:rsidRPr="006E31AA">
              <w:rPr>
                <w:rFonts w:ascii="Times New Roman" w:hAnsi="Times New Roman"/>
                <w:sz w:val="18"/>
                <w:szCs w:val="18"/>
                <w:lang w:val="en-US"/>
              </w:rPr>
              <w:t>Do not stir for too long – small lumps may remain.</w:t>
            </w:r>
          </w:p>
          <w:p w14:paraId="6DAE9E52" w14:textId="70E9D562" w:rsidR="00717035" w:rsidRPr="006E31AA" w:rsidRDefault="00717035" w:rsidP="00717035">
            <w:pPr>
              <w:spacing w:after="160" w:line="278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31AA">
              <w:rPr>
                <w:rFonts w:ascii="Times New Roman" w:hAnsi="Times New Roman"/>
                <w:sz w:val="18"/>
                <w:szCs w:val="18"/>
                <w:lang w:val="en-US"/>
              </w:rPr>
              <w:t>6. Divide the batter into the 8 prepared muffin liners.</w:t>
            </w:r>
            <w:r w:rsidR="00E2796F" w:rsidRPr="006E31A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Try to make them similar in size, if possible.</w:t>
            </w:r>
          </w:p>
          <w:p w14:paraId="5EFCAD38" w14:textId="2E9C6FD0" w:rsidR="00717035" w:rsidRPr="006E31AA" w:rsidRDefault="00717035" w:rsidP="00717035">
            <w:pPr>
              <w:spacing w:after="160" w:line="278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31AA">
              <w:rPr>
                <w:rFonts w:ascii="Times New Roman" w:hAnsi="Times New Roman"/>
                <w:sz w:val="18"/>
                <w:szCs w:val="18"/>
                <w:lang w:val="en-US"/>
              </w:rPr>
              <w:t>7. Bake for 30 minutes or until golden brown and firm to the touch</w:t>
            </w:r>
            <w:r w:rsidR="00F60916" w:rsidRPr="006E31AA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</w:p>
          <w:p w14:paraId="6ECD6A13" w14:textId="3788AED2" w:rsidR="00717035" w:rsidRPr="006E31AA" w:rsidRDefault="00717035" w:rsidP="00717035">
            <w:pPr>
              <w:spacing w:after="160" w:line="278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31A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8. Let the muffins cool for 5 minutes in the tins before removing them to a wire rack. </w:t>
            </w:r>
          </w:p>
        </w:tc>
      </w:tr>
    </w:tbl>
    <w:p w14:paraId="45F94428" w14:textId="77777777" w:rsidR="00717035" w:rsidRPr="006E31AA" w:rsidRDefault="00717035" w:rsidP="00717035">
      <w:pPr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717035" w:rsidRPr="00D23676" w14:paraId="58420AF3" w14:textId="77777777" w:rsidTr="006E31AA">
        <w:tc>
          <w:tcPr>
            <w:tcW w:w="9062" w:type="dxa"/>
            <w:shd w:val="clear" w:color="auto" w:fill="E8E8E8" w:themeFill="background2"/>
          </w:tcPr>
          <w:p w14:paraId="4398CECB" w14:textId="76ACAEA9" w:rsidR="00717035" w:rsidRPr="006E31AA" w:rsidRDefault="00717035" w:rsidP="00086F33">
            <w:pPr>
              <w:widowControl w:val="0"/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/>
                <w:kern w:val="0"/>
                <w:sz w:val="18"/>
                <w:szCs w:val="18"/>
                <w:lang w:val="en-US"/>
              </w:rPr>
            </w:pPr>
            <w:r w:rsidRPr="006E31AA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/>
              </w:rPr>
              <w:t xml:space="preserve">2 STEP - MUFFIN (1,5 g </w:t>
            </w:r>
            <w:r w:rsidRPr="006E31A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of Hen's Egg Proteins (HEPs) per muffin</w:t>
            </w:r>
            <w:r w:rsidRPr="006E31AA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/>
              </w:rPr>
              <w:t>)</w:t>
            </w:r>
            <w:r w:rsidRPr="006E31AA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/>
              </w:rPr>
              <w:br/>
            </w:r>
            <w:r w:rsidRPr="006E31AA">
              <w:rPr>
                <w:rFonts w:ascii="Times New Roman" w:hAnsi="Times New Roman"/>
                <w:sz w:val="18"/>
                <w:szCs w:val="18"/>
                <w:lang w:val="en-US"/>
              </w:rPr>
              <w:t>Quantity: 8 muffins</w:t>
            </w:r>
          </w:p>
        </w:tc>
      </w:tr>
      <w:tr w:rsidR="00717035" w:rsidRPr="00D23676" w14:paraId="6139F03A" w14:textId="77777777" w:rsidTr="006E31AA">
        <w:tc>
          <w:tcPr>
            <w:tcW w:w="9062" w:type="dxa"/>
          </w:tcPr>
          <w:p w14:paraId="78AB0356" w14:textId="77777777" w:rsidR="00717035" w:rsidRPr="006E31AA" w:rsidRDefault="00717035" w:rsidP="00086F33">
            <w:pPr>
              <w:spacing w:after="160" w:line="278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6E31A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INGREDIENTS</w:t>
            </w:r>
          </w:p>
          <w:p w14:paraId="53ABEC22" w14:textId="77777777" w:rsidR="00717035" w:rsidRPr="006E31AA" w:rsidRDefault="00717035" w:rsidP="00086F33">
            <w:pPr>
              <w:spacing w:after="160" w:line="278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31AA">
              <w:rPr>
                <w:rFonts w:ascii="Times New Roman" w:hAnsi="Times New Roman"/>
                <w:sz w:val="18"/>
                <w:szCs w:val="18"/>
                <w:lang w:val="en-US"/>
              </w:rPr>
              <w:t>DRY INGREDIENTS:</w:t>
            </w:r>
          </w:p>
          <w:p w14:paraId="058EB1CB" w14:textId="77777777" w:rsidR="00717035" w:rsidRPr="006E31AA" w:rsidRDefault="00717035" w:rsidP="00086F33">
            <w:pPr>
              <w:spacing w:after="160" w:line="278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31AA">
              <w:rPr>
                <w:rFonts w:ascii="Times New Roman" w:hAnsi="Times New Roman"/>
                <w:sz w:val="18"/>
                <w:szCs w:val="18"/>
                <w:lang w:val="en-US"/>
              </w:rPr>
              <w:t>1 cup (125 g) all-purpose flour (wheat)</w:t>
            </w:r>
          </w:p>
          <w:p w14:paraId="4E475944" w14:textId="77777777" w:rsidR="00717035" w:rsidRPr="006E31AA" w:rsidRDefault="00717035" w:rsidP="00086F33">
            <w:pPr>
              <w:spacing w:after="160" w:line="278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31AA">
              <w:rPr>
                <w:rFonts w:ascii="Times New Roman" w:hAnsi="Times New Roman"/>
                <w:sz w:val="18"/>
                <w:szCs w:val="18"/>
                <w:lang w:val="en-US"/>
              </w:rPr>
              <w:t>½ cup (100 g) sugar</w:t>
            </w:r>
          </w:p>
          <w:p w14:paraId="2238591A" w14:textId="77777777" w:rsidR="00717035" w:rsidRPr="006E31AA" w:rsidRDefault="00717035" w:rsidP="00086F33">
            <w:pPr>
              <w:spacing w:after="160" w:line="278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31AA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¼ teaspoon (1.5 g) salt</w:t>
            </w:r>
          </w:p>
          <w:p w14:paraId="66BEF44A" w14:textId="77777777" w:rsidR="00717035" w:rsidRPr="006E31AA" w:rsidRDefault="00717035" w:rsidP="00086F33">
            <w:pPr>
              <w:spacing w:after="160" w:line="278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31AA">
              <w:rPr>
                <w:rFonts w:ascii="Times New Roman" w:hAnsi="Times New Roman"/>
                <w:sz w:val="18"/>
                <w:szCs w:val="18"/>
                <w:lang w:val="en-US"/>
              </w:rPr>
              <w:t>1 teaspoon (5 g) baking powder</w:t>
            </w:r>
          </w:p>
          <w:p w14:paraId="46AE9D6A" w14:textId="77777777" w:rsidR="00717035" w:rsidRPr="006E31AA" w:rsidRDefault="00717035" w:rsidP="00086F33">
            <w:pPr>
              <w:spacing w:after="160" w:line="278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33D9BFE1" w14:textId="77777777" w:rsidR="00717035" w:rsidRPr="006E31AA" w:rsidRDefault="00717035" w:rsidP="00086F33">
            <w:pPr>
              <w:spacing w:after="160" w:line="278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31AA">
              <w:rPr>
                <w:rFonts w:ascii="Times New Roman" w:hAnsi="Times New Roman"/>
                <w:sz w:val="18"/>
                <w:szCs w:val="18"/>
                <w:lang w:val="en-US"/>
              </w:rPr>
              <w:t>WET INGREDIENTS:</w:t>
            </w:r>
          </w:p>
          <w:p w14:paraId="43A2E272" w14:textId="6EFA8C6C" w:rsidR="00717035" w:rsidRPr="006E31AA" w:rsidRDefault="00717035" w:rsidP="00086F33">
            <w:pPr>
              <w:spacing w:after="160" w:line="278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31A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2 tablespoons (30 ml) </w:t>
            </w:r>
            <w:r w:rsidR="00CE2A29" w:rsidRPr="006E31AA">
              <w:rPr>
                <w:rFonts w:ascii="Times New Roman" w:hAnsi="Times New Roman"/>
                <w:sz w:val="18"/>
                <w:szCs w:val="18"/>
                <w:lang w:val="en-US"/>
              </w:rPr>
              <w:t>canola</w:t>
            </w:r>
            <w:r w:rsidR="00F545A1" w:rsidRPr="006E31A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oil</w:t>
            </w:r>
          </w:p>
          <w:p w14:paraId="5AD602BC" w14:textId="77777777" w:rsidR="00717035" w:rsidRPr="006E31AA" w:rsidRDefault="00717035" w:rsidP="00086F33">
            <w:pPr>
              <w:spacing w:after="160" w:line="278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31AA">
              <w:rPr>
                <w:rFonts w:ascii="Times New Roman" w:hAnsi="Times New Roman"/>
                <w:sz w:val="18"/>
                <w:szCs w:val="18"/>
                <w:lang w:val="en-US"/>
              </w:rPr>
              <w:t>½ teaspoon (2.5 ml) vanilla extract</w:t>
            </w:r>
          </w:p>
          <w:p w14:paraId="5F33BF89" w14:textId="00D50867" w:rsidR="00717035" w:rsidRPr="006E31AA" w:rsidRDefault="00717035" w:rsidP="00086F33">
            <w:pPr>
              <w:spacing w:after="160" w:line="278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31AA">
              <w:rPr>
                <w:rFonts w:ascii="Times New Roman" w:hAnsi="Times New Roman"/>
                <w:sz w:val="18"/>
                <w:szCs w:val="18"/>
                <w:lang w:val="en-US"/>
              </w:rPr>
              <w:t>2 large eggs (</w:t>
            </w:r>
            <w:r w:rsidR="00A32AA6" w:rsidRPr="006E31AA"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  <w:r w:rsidRPr="006E31AA">
              <w:rPr>
                <w:rFonts w:ascii="Times New Roman" w:hAnsi="Times New Roman"/>
                <w:sz w:val="18"/>
                <w:szCs w:val="18"/>
                <w:lang w:val="en-US"/>
              </w:rPr>
              <w:t>0 g</w:t>
            </w:r>
            <w:r w:rsidR="00A32AA6" w:rsidRPr="006E31AA">
              <w:rPr>
                <w:rFonts w:ascii="Times New Roman" w:hAnsi="Times New Roman"/>
                <w:sz w:val="18"/>
                <w:szCs w:val="18"/>
                <w:lang w:val="en-US"/>
              </w:rPr>
              <w:t>/per 1 egg</w:t>
            </w:r>
            <w:r w:rsidRPr="006E31AA">
              <w:rPr>
                <w:rFonts w:ascii="Times New Roman" w:hAnsi="Times New Roman"/>
                <w:sz w:val="18"/>
                <w:szCs w:val="18"/>
                <w:lang w:val="en-US"/>
              </w:rPr>
              <w:t>), beaten</w:t>
            </w:r>
          </w:p>
          <w:p w14:paraId="5F47D16B" w14:textId="5B395DF6" w:rsidR="00717035" w:rsidRPr="006E31AA" w:rsidRDefault="00717035" w:rsidP="00086F33">
            <w:pPr>
              <w:spacing w:after="160" w:line="278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31A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½ cup (120 ml) </w:t>
            </w:r>
            <w:r w:rsidR="00AE2489" w:rsidRPr="006E31AA">
              <w:rPr>
                <w:rFonts w:ascii="Times New Roman" w:hAnsi="Times New Roman"/>
                <w:sz w:val="18"/>
                <w:szCs w:val="18"/>
                <w:lang w:val="en-US"/>
              </w:rPr>
              <w:t>cow’s milk (if the child has no allergy to cow's milk proteins) or any calcium-fortified plant-based drink to which the child is not known to be allergic.</w:t>
            </w:r>
          </w:p>
        </w:tc>
      </w:tr>
      <w:tr w:rsidR="00717035" w:rsidRPr="00D23676" w14:paraId="03F23319" w14:textId="77777777" w:rsidTr="006E31AA">
        <w:tc>
          <w:tcPr>
            <w:tcW w:w="9062" w:type="dxa"/>
          </w:tcPr>
          <w:p w14:paraId="06C1D2AA" w14:textId="77777777" w:rsidR="00717035" w:rsidRPr="006E31AA" w:rsidRDefault="00717035" w:rsidP="00086F33">
            <w:pPr>
              <w:spacing w:after="160" w:line="278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6E31A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lastRenderedPageBreak/>
              <w:t>INSTRUCTIONS</w:t>
            </w:r>
          </w:p>
          <w:p w14:paraId="54BB8552" w14:textId="77777777" w:rsidR="00717035" w:rsidRPr="006E31AA" w:rsidRDefault="00717035" w:rsidP="00086F33">
            <w:pPr>
              <w:spacing w:after="160" w:line="278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31AA">
              <w:rPr>
                <w:rFonts w:ascii="Times New Roman" w:hAnsi="Times New Roman"/>
                <w:sz w:val="18"/>
                <w:szCs w:val="18"/>
                <w:lang w:val="en-US"/>
              </w:rPr>
              <w:t>1. Preheat oven to 180°C. This step may take 30-45 minutes. Bake muffins only in an oven that is completely preheated to 180°C.</w:t>
            </w:r>
          </w:p>
          <w:p w14:paraId="38F67228" w14:textId="77777777" w:rsidR="00717035" w:rsidRPr="006E31AA" w:rsidRDefault="00717035" w:rsidP="00086F33">
            <w:pPr>
              <w:spacing w:after="160" w:line="278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31A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2. Line a muffin pan with 8 muffin liners. Use aluminum or parchment paper muffin liners; </w:t>
            </w:r>
          </w:p>
          <w:p w14:paraId="4DBFF443" w14:textId="5C7AE338" w:rsidR="000A4453" w:rsidRPr="006E31AA" w:rsidRDefault="00717035" w:rsidP="000A4453">
            <w:pPr>
              <w:spacing w:after="160" w:line="278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31A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3. </w:t>
            </w:r>
            <w:r w:rsidR="000A4453" w:rsidRPr="006E31AA">
              <w:rPr>
                <w:rFonts w:ascii="Times New Roman" w:hAnsi="Times New Roman"/>
                <w:sz w:val="18"/>
                <w:szCs w:val="18"/>
                <w:lang w:val="en-US"/>
              </w:rPr>
              <w:t>In a small mixing bowl, stir together the wet ingredients until well combined (</w:t>
            </w:r>
            <w:r w:rsidR="00CE2A29" w:rsidRPr="006E31AA">
              <w:rPr>
                <w:rFonts w:ascii="Times New Roman" w:hAnsi="Times New Roman"/>
                <w:sz w:val="18"/>
                <w:szCs w:val="18"/>
                <w:lang w:val="en-US"/>
              </w:rPr>
              <w:t>canola</w:t>
            </w:r>
            <w:r w:rsidR="000A4453" w:rsidRPr="006E31A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oil, vanilla extract, egg, and milk or plant-based beverage). Set aside.</w:t>
            </w:r>
          </w:p>
          <w:p w14:paraId="757C55E4" w14:textId="580A9FEE" w:rsidR="00717035" w:rsidRPr="006E31AA" w:rsidRDefault="00717035" w:rsidP="00086F33">
            <w:pPr>
              <w:spacing w:after="160" w:line="278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31AA">
              <w:rPr>
                <w:rFonts w:ascii="Times New Roman" w:hAnsi="Times New Roman"/>
                <w:sz w:val="18"/>
                <w:szCs w:val="18"/>
                <w:lang w:val="en-US"/>
              </w:rPr>
              <w:t>4. In a separate mixing bowl, mix together the dry ingredients (flour, sugar, salt, baking powder).</w:t>
            </w:r>
          </w:p>
          <w:p w14:paraId="3DF7F40E" w14:textId="4F66852D" w:rsidR="00717035" w:rsidRPr="006E31AA" w:rsidRDefault="00717035" w:rsidP="00086F33">
            <w:pPr>
              <w:spacing w:after="160" w:line="278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31A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5. Add all wet ingredients to the dry ingredients at once and gently stir with a large spoon until wet and dry ingredients are combined. </w:t>
            </w:r>
            <w:r w:rsidR="00351B57" w:rsidRPr="006E31AA">
              <w:rPr>
                <w:rFonts w:ascii="Times New Roman" w:hAnsi="Times New Roman"/>
                <w:sz w:val="18"/>
                <w:szCs w:val="18"/>
                <w:lang w:val="en-US"/>
              </w:rPr>
              <w:t>Do not stir for too long – small lumps may remain.</w:t>
            </w:r>
          </w:p>
          <w:p w14:paraId="6C5A8A09" w14:textId="44EB1E6D" w:rsidR="00717035" w:rsidRPr="006E31AA" w:rsidRDefault="00717035" w:rsidP="00086F33">
            <w:pPr>
              <w:spacing w:after="160" w:line="278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31AA">
              <w:rPr>
                <w:rFonts w:ascii="Times New Roman" w:hAnsi="Times New Roman"/>
                <w:sz w:val="18"/>
                <w:szCs w:val="18"/>
                <w:lang w:val="en-US"/>
              </w:rPr>
              <w:t>6. Divide the batter into the 8 prepared muffin liners.</w:t>
            </w:r>
            <w:r w:rsidR="00E2796F" w:rsidRPr="006E31A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Try to make them similar in size, if possible.</w:t>
            </w:r>
          </w:p>
          <w:p w14:paraId="686E6A03" w14:textId="3982CD01" w:rsidR="00717035" w:rsidRPr="006E31AA" w:rsidRDefault="00717035" w:rsidP="00086F33">
            <w:pPr>
              <w:spacing w:after="160" w:line="278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31AA">
              <w:rPr>
                <w:rFonts w:ascii="Times New Roman" w:hAnsi="Times New Roman"/>
                <w:sz w:val="18"/>
                <w:szCs w:val="18"/>
                <w:lang w:val="en-US"/>
              </w:rPr>
              <w:t>7. Bake for 30 minutes or until golden brown and firm to the touch</w:t>
            </w:r>
            <w:r w:rsidR="00297469" w:rsidRPr="006E31AA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</w:p>
          <w:p w14:paraId="6EE5E0E9" w14:textId="77777777" w:rsidR="00717035" w:rsidRPr="006E31AA" w:rsidRDefault="00717035" w:rsidP="00086F33">
            <w:pPr>
              <w:spacing w:after="160" w:line="278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31A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8. Let the muffins cool for 5 minutes in the tins before removing them to a wire rack. </w:t>
            </w:r>
          </w:p>
        </w:tc>
      </w:tr>
    </w:tbl>
    <w:p w14:paraId="54220BFD" w14:textId="77777777" w:rsidR="00717035" w:rsidRPr="006E31AA" w:rsidRDefault="00717035" w:rsidP="00717035">
      <w:pPr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717035" w:rsidRPr="00D23676" w14:paraId="1D06B023" w14:textId="77777777" w:rsidTr="006E31AA">
        <w:tc>
          <w:tcPr>
            <w:tcW w:w="9062" w:type="dxa"/>
            <w:shd w:val="clear" w:color="auto" w:fill="E8E8E8" w:themeFill="background2"/>
          </w:tcPr>
          <w:p w14:paraId="77FD8392" w14:textId="77777777" w:rsidR="00770F51" w:rsidRPr="006E31AA" w:rsidRDefault="00717035" w:rsidP="00770F51">
            <w:pPr>
              <w:widowControl w:val="0"/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/>
              </w:rPr>
            </w:pPr>
            <w:r w:rsidRPr="006E31AA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/>
              </w:rPr>
              <w:t>3 STEP – PANCAKE</w:t>
            </w:r>
          </w:p>
          <w:p w14:paraId="136B78D1" w14:textId="3C53DACB" w:rsidR="00717035" w:rsidRPr="006E31AA" w:rsidRDefault="00717035" w:rsidP="00770F51">
            <w:pPr>
              <w:widowControl w:val="0"/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/>
              </w:rPr>
            </w:pPr>
            <w:r w:rsidRPr="006E31AA">
              <w:rPr>
                <w:rFonts w:ascii="Times New Roman" w:hAnsi="Times New Roman"/>
                <w:sz w:val="18"/>
                <w:szCs w:val="18"/>
                <w:lang w:val="en-US"/>
              </w:rPr>
              <w:t>Quantity: 6 pancakes</w:t>
            </w:r>
            <w:r w:rsidRPr="006E31AA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 xml:space="preserve">Serving size for challenge: 1 pancake </w:t>
            </w:r>
            <w:r w:rsidRPr="006E31AA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Egg protein per serving: 2g</w:t>
            </w:r>
          </w:p>
        </w:tc>
      </w:tr>
      <w:tr w:rsidR="00717035" w:rsidRPr="006E31AA" w14:paraId="2B44CD96" w14:textId="77777777" w:rsidTr="006E31AA">
        <w:tc>
          <w:tcPr>
            <w:tcW w:w="9062" w:type="dxa"/>
          </w:tcPr>
          <w:p w14:paraId="249FE9C3" w14:textId="77777777" w:rsidR="00717035" w:rsidRPr="006E31AA" w:rsidRDefault="00717035" w:rsidP="00086F33">
            <w:pPr>
              <w:spacing w:after="160" w:line="278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6E31A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INGREDIENTS</w:t>
            </w:r>
          </w:p>
          <w:p w14:paraId="6033B8FA" w14:textId="77777777" w:rsidR="00770F51" w:rsidRPr="006E31AA" w:rsidRDefault="00770F51" w:rsidP="00770F51">
            <w:pPr>
              <w:spacing w:after="160" w:line="278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31AA">
              <w:rPr>
                <w:rFonts w:ascii="Times New Roman" w:hAnsi="Times New Roman"/>
                <w:sz w:val="18"/>
                <w:szCs w:val="18"/>
                <w:lang w:val="en-US"/>
              </w:rPr>
              <w:t>INGREDIENTS (for 6 pancakes)</w:t>
            </w:r>
          </w:p>
          <w:p w14:paraId="68C3669F" w14:textId="3B1736B3" w:rsidR="00717035" w:rsidRPr="006E31AA" w:rsidRDefault="00770F51" w:rsidP="00086F33">
            <w:pPr>
              <w:spacing w:after="160" w:line="278" w:lineRule="auto"/>
              <w:rPr>
                <w:rFonts w:ascii="Times New Roman" w:hAnsi="Times New Roman"/>
                <w:sz w:val="18"/>
                <w:szCs w:val="18"/>
              </w:rPr>
            </w:pPr>
            <w:r w:rsidRPr="006E31AA">
              <w:rPr>
                <w:rFonts w:ascii="Times New Roman" w:hAnsi="Times New Roman"/>
                <w:sz w:val="18"/>
                <w:szCs w:val="18"/>
                <w:lang w:val="en-US"/>
              </w:rPr>
              <w:t>2 eggs (50g</w:t>
            </w:r>
            <w:r w:rsidR="00A32AA6" w:rsidRPr="006E31AA">
              <w:rPr>
                <w:rFonts w:ascii="Times New Roman" w:hAnsi="Times New Roman"/>
                <w:sz w:val="18"/>
                <w:szCs w:val="18"/>
                <w:lang w:val="en-US"/>
              </w:rPr>
              <w:t>/1 egg</w:t>
            </w:r>
            <w:r w:rsidRPr="006E31AA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  <w:r w:rsidRPr="006E31AA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pinch (0.5 g) salt</w:t>
            </w:r>
            <w:r w:rsidRPr="006E31AA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1 cup (125 g) all-purpose flour (wheat)</w:t>
            </w:r>
            <w:r w:rsidRPr="006E31AA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1/4 teaspoon (1.5 g) baking powder</w:t>
            </w:r>
            <w:r w:rsidRPr="006E31AA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 xml:space="preserve">200 ml  </w:t>
            </w:r>
            <w:r w:rsidR="005B05DC" w:rsidRPr="006E31AA">
              <w:rPr>
                <w:rFonts w:ascii="Times New Roman" w:hAnsi="Times New Roman"/>
                <w:sz w:val="18"/>
                <w:szCs w:val="18"/>
                <w:lang w:val="en-US"/>
              </w:rPr>
              <w:t>cow’s milk (if the child has no allergy to cow's milk proteins) or any calcium-fortified plant-based drink to which the child is not known to be allergic.</w:t>
            </w:r>
            <w:r w:rsidRPr="006E31AA">
              <w:rPr>
                <w:rFonts w:ascii="Times New Roman" w:hAnsi="Times New Roman"/>
                <w:sz w:val="18"/>
                <w:szCs w:val="18"/>
                <w:lang w:val="en-US"/>
              </w:rPr>
              <w:br/>
            </w:r>
            <w:r w:rsidRPr="006E31AA">
              <w:rPr>
                <w:rFonts w:ascii="Times New Roman" w:hAnsi="Times New Roman"/>
                <w:sz w:val="18"/>
                <w:szCs w:val="18"/>
              </w:rPr>
              <w:t>50 ml carbonated mineral water</w:t>
            </w:r>
            <w:r w:rsidRPr="006E31AA">
              <w:rPr>
                <w:rFonts w:ascii="Times New Roman" w:hAnsi="Times New Roman"/>
                <w:sz w:val="18"/>
                <w:szCs w:val="18"/>
              </w:rPr>
              <w:br/>
              <w:t xml:space="preserve">2 tablespoons (30 ml) </w:t>
            </w:r>
            <w:r w:rsidR="00CE2A29" w:rsidRPr="006E31AA">
              <w:rPr>
                <w:rFonts w:ascii="Times New Roman" w:hAnsi="Times New Roman"/>
                <w:sz w:val="18"/>
                <w:szCs w:val="18"/>
              </w:rPr>
              <w:t>canola</w:t>
            </w:r>
            <w:r w:rsidR="00090E97" w:rsidRPr="006E31AA">
              <w:rPr>
                <w:rFonts w:ascii="Times New Roman" w:hAnsi="Times New Roman"/>
                <w:sz w:val="18"/>
                <w:szCs w:val="18"/>
              </w:rPr>
              <w:t xml:space="preserve"> oil</w:t>
            </w:r>
          </w:p>
        </w:tc>
      </w:tr>
      <w:tr w:rsidR="00717035" w:rsidRPr="00D23676" w14:paraId="0804CA78" w14:textId="77777777" w:rsidTr="006E31AA">
        <w:tc>
          <w:tcPr>
            <w:tcW w:w="9062" w:type="dxa"/>
          </w:tcPr>
          <w:p w14:paraId="4C7058D1" w14:textId="77777777" w:rsidR="00770F51" w:rsidRPr="006E31AA" w:rsidRDefault="00770F51" w:rsidP="00770F51">
            <w:pPr>
              <w:spacing w:after="160" w:line="278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6E31A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INSTRUCTIONS:</w:t>
            </w:r>
          </w:p>
          <w:p w14:paraId="0D0C16E1" w14:textId="77777777" w:rsidR="00770F51" w:rsidRPr="006E31AA" w:rsidRDefault="00770F51" w:rsidP="00770F51">
            <w:pPr>
              <w:spacing w:after="160" w:line="278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31AA">
              <w:rPr>
                <w:rFonts w:ascii="Times New Roman" w:hAnsi="Times New Roman"/>
                <w:sz w:val="18"/>
                <w:szCs w:val="18"/>
                <w:lang w:val="en-US"/>
              </w:rPr>
              <w:t>1. Whisk eggs and salt together in a bowl.</w:t>
            </w:r>
          </w:p>
          <w:p w14:paraId="23D67E1F" w14:textId="5746E362" w:rsidR="00770F51" w:rsidRPr="006E31AA" w:rsidRDefault="00770F51" w:rsidP="00770F51">
            <w:pPr>
              <w:spacing w:after="160" w:line="278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31AA">
              <w:rPr>
                <w:rFonts w:ascii="Times New Roman" w:hAnsi="Times New Roman"/>
                <w:sz w:val="18"/>
                <w:szCs w:val="18"/>
                <w:lang w:val="en-US"/>
              </w:rPr>
              <w:t>2. Gradually add the flour mixed with the baking powder, then the milk</w:t>
            </w:r>
            <w:r w:rsidR="00C40C87" w:rsidRPr="006E31A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or plant-based </w:t>
            </w:r>
            <w:r w:rsidR="00745035" w:rsidRPr="006E31AA">
              <w:rPr>
                <w:rFonts w:ascii="Times New Roman" w:hAnsi="Times New Roman"/>
                <w:sz w:val="18"/>
                <w:szCs w:val="18"/>
                <w:lang w:val="en-US"/>
              </w:rPr>
              <w:t>drink</w:t>
            </w:r>
            <w:r w:rsidRPr="006E31A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the </w:t>
            </w:r>
            <w:r w:rsidR="00CE2A29" w:rsidRPr="006E31AA">
              <w:rPr>
                <w:rFonts w:ascii="Times New Roman" w:hAnsi="Times New Roman"/>
                <w:sz w:val="18"/>
                <w:szCs w:val="18"/>
                <w:lang w:val="en-US"/>
              </w:rPr>
              <w:t>canola</w:t>
            </w:r>
            <w:r w:rsidR="00090E97" w:rsidRPr="006E31A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oil</w:t>
            </w:r>
            <w:r w:rsidRPr="006E31AA">
              <w:rPr>
                <w:rFonts w:ascii="Times New Roman" w:hAnsi="Times New Roman"/>
                <w:sz w:val="18"/>
                <w:szCs w:val="18"/>
                <w:lang w:val="en-US"/>
              </w:rPr>
              <w:t>, and finally the mineral water, stirring continuously to form a smooth dough.</w:t>
            </w:r>
          </w:p>
          <w:p w14:paraId="76B13091" w14:textId="77777777" w:rsidR="00770F51" w:rsidRPr="006E31AA" w:rsidRDefault="00770F51" w:rsidP="00770F51">
            <w:pPr>
              <w:spacing w:after="160" w:line="278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31AA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3. Let the batter rest for 15 minutes.</w:t>
            </w:r>
          </w:p>
          <w:p w14:paraId="07B00D8F" w14:textId="177069B6" w:rsidR="00717035" w:rsidRPr="006E31AA" w:rsidRDefault="00770F51" w:rsidP="00086F33">
            <w:pPr>
              <w:spacing w:after="160" w:line="278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31A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4. Cook six equal-sized pancakes over medium heat for at least </w:t>
            </w:r>
            <w:r w:rsidR="005B05DC" w:rsidRPr="006E31AA">
              <w:rPr>
                <w:rFonts w:ascii="Times New Roman" w:hAnsi="Times New Roman"/>
                <w:sz w:val="18"/>
                <w:szCs w:val="18"/>
                <w:lang w:val="en-US"/>
              </w:rPr>
              <w:t>2-3</w:t>
            </w:r>
            <w:r w:rsidRPr="006E31A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minutes per side until golden brown. To get six equal-sized pancakes, divide the batter evenly into six cups and then bake these portions in the pan.</w:t>
            </w:r>
          </w:p>
        </w:tc>
      </w:tr>
    </w:tbl>
    <w:p w14:paraId="2574F86F" w14:textId="77777777" w:rsidR="00717035" w:rsidRPr="006E31AA" w:rsidRDefault="00717035" w:rsidP="00717035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5C30001D" w14:textId="3BCF6ADE" w:rsidR="006E31AA" w:rsidRPr="006E31AA" w:rsidRDefault="006E31AA" w:rsidP="006E31AA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6E31AA">
        <w:rPr>
          <w:rFonts w:ascii="Times New Roman" w:hAnsi="Times New Roman" w:cs="Times New Roman"/>
          <w:b/>
          <w:bCs/>
          <w:sz w:val="18"/>
          <w:szCs w:val="18"/>
          <w:lang w:val="en-US"/>
        </w:rPr>
        <w:t>RECIPES FOR RESEARCHER</w:t>
      </w:r>
    </w:p>
    <w:p w14:paraId="78714062" w14:textId="544AFF46" w:rsidR="006E31AA" w:rsidRPr="006E31AA" w:rsidRDefault="006E31AA" w:rsidP="00717035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6E31AA">
        <w:rPr>
          <w:rFonts w:ascii="Times New Roman" w:hAnsi="Times New Roman" w:cs="Times New Roman"/>
          <w:sz w:val="18"/>
          <w:szCs w:val="18"/>
          <w:lang w:val="en-US"/>
        </w:rPr>
        <w:t>For 4</w:t>
      </w:r>
      <w:r w:rsidRPr="006E31AA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th</w:t>
      </w:r>
      <w:r w:rsidRPr="006E31AA">
        <w:rPr>
          <w:rFonts w:ascii="Times New Roman" w:hAnsi="Times New Roman" w:cs="Times New Roman"/>
          <w:sz w:val="18"/>
          <w:szCs w:val="18"/>
          <w:lang w:val="en-US"/>
        </w:rPr>
        <w:t xml:space="preserve"> and 5</w:t>
      </w:r>
      <w:r w:rsidRPr="006E31AA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th</w:t>
      </w:r>
      <w:r w:rsidRPr="006E31AA">
        <w:rPr>
          <w:rFonts w:ascii="Times New Roman" w:hAnsi="Times New Roman" w:cs="Times New Roman"/>
          <w:sz w:val="18"/>
          <w:szCs w:val="18"/>
          <w:lang w:val="en-US"/>
        </w:rPr>
        <w:t xml:space="preserve"> steps egg will be cooked by a researcher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770F51" w:rsidRPr="00D23676" w14:paraId="6FF2069A" w14:textId="77777777" w:rsidTr="00086F33">
        <w:tc>
          <w:tcPr>
            <w:tcW w:w="9546" w:type="dxa"/>
            <w:shd w:val="clear" w:color="auto" w:fill="E8E8E8" w:themeFill="background2"/>
          </w:tcPr>
          <w:p w14:paraId="40C50CC8" w14:textId="36B54B8A" w:rsidR="00770F51" w:rsidRPr="006E31AA" w:rsidRDefault="00C16103" w:rsidP="00770F51">
            <w:pPr>
              <w:spacing w:after="160" w:line="278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6E31A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4 STEP - </w:t>
            </w:r>
            <w:r w:rsidR="00770F51" w:rsidRPr="006E31A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HARD BOILED EGG</w:t>
            </w:r>
          </w:p>
          <w:p w14:paraId="2E0AD09E" w14:textId="080DA50B" w:rsidR="00770F51" w:rsidRPr="006E31AA" w:rsidRDefault="00770F51" w:rsidP="00770F51">
            <w:pPr>
              <w:spacing w:after="160" w:line="278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31AA">
              <w:rPr>
                <w:rFonts w:ascii="Times New Roman" w:hAnsi="Times New Roman"/>
                <w:sz w:val="18"/>
                <w:szCs w:val="18"/>
                <w:lang w:val="en-US"/>
              </w:rPr>
              <w:t>Quantity: 2 eggs</w:t>
            </w:r>
            <w:r w:rsidRPr="006E31AA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Serving size for challenge: 1 egg  (50g)</w:t>
            </w:r>
            <w:r w:rsidRPr="006E31AA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Egg protein per serving: 6g</w:t>
            </w:r>
          </w:p>
        </w:tc>
      </w:tr>
      <w:tr w:rsidR="00770F51" w:rsidRPr="00D23676" w14:paraId="6AF80E94" w14:textId="77777777" w:rsidTr="00086F33">
        <w:tc>
          <w:tcPr>
            <w:tcW w:w="9546" w:type="dxa"/>
          </w:tcPr>
          <w:p w14:paraId="4CEC41B2" w14:textId="34581BF5" w:rsidR="00770F51" w:rsidRPr="006E31AA" w:rsidRDefault="00770F51" w:rsidP="00770F51">
            <w:pPr>
              <w:spacing w:after="160" w:line="278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6E31A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INGREDIENTS</w:t>
            </w:r>
          </w:p>
          <w:p w14:paraId="4F28CAC7" w14:textId="33354AA4" w:rsidR="00770F51" w:rsidRPr="006E31AA" w:rsidRDefault="00770F51" w:rsidP="00086F33">
            <w:pPr>
              <w:spacing w:after="160" w:line="278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31AA">
              <w:rPr>
                <w:rFonts w:ascii="Times New Roman" w:hAnsi="Times New Roman"/>
                <w:sz w:val="18"/>
                <w:szCs w:val="18"/>
                <w:lang w:val="en-US"/>
              </w:rPr>
              <w:t>2 eggs (50g/1 egg)</w:t>
            </w:r>
            <w:r w:rsidRPr="006E31AA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water</w:t>
            </w:r>
          </w:p>
        </w:tc>
      </w:tr>
      <w:tr w:rsidR="00770F51" w:rsidRPr="00D23676" w14:paraId="7BAE8A7D" w14:textId="77777777" w:rsidTr="00086F33">
        <w:tc>
          <w:tcPr>
            <w:tcW w:w="9546" w:type="dxa"/>
          </w:tcPr>
          <w:p w14:paraId="75541EC9" w14:textId="7732D6C6" w:rsidR="00770F51" w:rsidRPr="006E31AA" w:rsidRDefault="00770F51" w:rsidP="00770F51">
            <w:pPr>
              <w:spacing w:after="160" w:line="278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6E31A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INSTRUCTIONS:</w:t>
            </w:r>
          </w:p>
          <w:p w14:paraId="372DEEBF" w14:textId="77777777" w:rsidR="00770F51" w:rsidRPr="006E31AA" w:rsidRDefault="00770F51" w:rsidP="00770F51">
            <w:pPr>
              <w:spacing w:after="160" w:line="278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31AA">
              <w:rPr>
                <w:rFonts w:ascii="Times New Roman" w:hAnsi="Times New Roman"/>
                <w:sz w:val="18"/>
                <w:szCs w:val="18"/>
                <w:lang w:val="en-US"/>
              </w:rPr>
              <w:t>1. Place the eggs in a pot and cover them with cold water. The water should cover the eggs by about 2 cm.</w:t>
            </w:r>
          </w:p>
          <w:p w14:paraId="782CD440" w14:textId="77777777" w:rsidR="00770F51" w:rsidRPr="006E31AA" w:rsidRDefault="00770F51" w:rsidP="00770F51">
            <w:pPr>
              <w:spacing w:after="160" w:line="278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31AA">
              <w:rPr>
                <w:rFonts w:ascii="Times New Roman" w:hAnsi="Times New Roman"/>
                <w:sz w:val="18"/>
                <w:szCs w:val="18"/>
                <w:lang w:val="en-US"/>
              </w:rPr>
              <w:t>2. Put the pot on the stove and bring the water to a boil.</w:t>
            </w:r>
          </w:p>
          <w:p w14:paraId="6AD7844C" w14:textId="7D4F8EC8" w:rsidR="00770F51" w:rsidRPr="006E31AA" w:rsidRDefault="00770F51" w:rsidP="00770F51">
            <w:pPr>
              <w:spacing w:after="160" w:line="278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31AA">
              <w:rPr>
                <w:rFonts w:ascii="Times New Roman" w:hAnsi="Times New Roman"/>
                <w:sz w:val="18"/>
                <w:szCs w:val="18"/>
                <w:lang w:val="en-US"/>
              </w:rPr>
              <w:t>3. Once the water starts to boil, reduce the heat and cook the eggs for 10-12 minutes.</w:t>
            </w:r>
          </w:p>
          <w:p w14:paraId="68FB4AEC" w14:textId="42E796E3" w:rsidR="00770F51" w:rsidRPr="006E31AA" w:rsidRDefault="00770F51" w:rsidP="00770F51">
            <w:pPr>
              <w:spacing w:after="160" w:line="278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31AA">
              <w:rPr>
                <w:rFonts w:ascii="Times New Roman" w:hAnsi="Times New Roman"/>
                <w:sz w:val="18"/>
                <w:szCs w:val="18"/>
                <w:lang w:val="en-US"/>
              </w:rPr>
              <w:t>4. After 10-12 minutes, turn off the heat and pour cold water over the eggs.</w:t>
            </w:r>
          </w:p>
          <w:p w14:paraId="7EE393EB" w14:textId="4994539D" w:rsidR="00770F51" w:rsidRPr="006E31AA" w:rsidRDefault="00770F51" w:rsidP="00086F33">
            <w:pPr>
              <w:spacing w:after="160" w:line="278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31AA">
              <w:rPr>
                <w:rFonts w:ascii="Times New Roman" w:hAnsi="Times New Roman"/>
                <w:sz w:val="18"/>
                <w:szCs w:val="18"/>
                <w:lang w:val="en-US"/>
              </w:rPr>
              <w:t>5. Wait for the eggs to cool down, then peel them from their shells.</w:t>
            </w:r>
          </w:p>
        </w:tc>
      </w:tr>
    </w:tbl>
    <w:p w14:paraId="1EA3B033" w14:textId="77777777" w:rsidR="00717035" w:rsidRPr="006E31AA" w:rsidRDefault="00717035" w:rsidP="00717035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20E2EE95" w14:textId="77777777" w:rsidR="00551E82" w:rsidRPr="006E31AA" w:rsidRDefault="00551E82" w:rsidP="00717035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770F51" w:rsidRPr="00D23676" w14:paraId="4BFF2B18" w14:textId="77777777" w:rsidTr="00086F33">
        <w:tc>
          <w:tcPr>
            <w:tcW w:w="9546" w:type="dxa"/>
            <w:shd w:val="clear" w:color="auto" w:fill="E8E8E8" w:themeFill="background2"/>
          </w:tcPr>
          <w:p w14:paraId="51852988" w14:textId="4F7A24A8" w:rsidR="00770F51" w:rsidRPr="006E31AA" w:rsidRDefault="00C16103" w:rsidP="00086F33">
            <w:pPr>
              <w:spacing w:after="160" w:line="278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6E31A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5 STEP - </w:t>
            </w:r>
            <w:r w:rsidR="00770F51" w:rsidRPr="006E31A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SOFT BOILED EGG</w:t>
            </w:r>
          </w:p>
          <w:p w14:paraId="7C971B4C" w14:textId="77777777" w:rsidR="00770F51" w:rsidRPr="006E31AA" w:rsidRDefault="00770F51" w:rsidP="00086F33">
            <w:pPr>
              <w:spacing w:after="160" w:line="278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31AA">
              <w:rPr>
                <w:rFonts w:ascii="Times New Roman" w:hAnsi="Times New Roman"/>
                <w:sz w:val="18"/>
                <w:szCs w:val="18"/>
                <w:lang w:val="en-US"/>
              </w:rPr>
              <w:t>Quantity: 2 eggs</w:t>
            </w:r>
            <w:r w:rsidRPr="006E31AA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Serving size for challenge: 1 egg  (50g)</w:t>
            </w:r>
            <w:r w:rsidRPr="006E31AA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Egg protein per serving: 6g</w:t>
            </w:r>
          </w:p>
        </w:tc>
      </w:tr>
      <w:tr w:rsidR="00770F51" w:rsidRPr="00D23676" w14:paraId="7F9774C6" w14:textId="77777777" w:rsidTr="00086F33">
        <w:tc>
          <w:tcPr>
            <w:tcW w:w="9546" w:type="dxa"/>
          </w:tcPr>
          <w:p w14:paraId="1725148F" w14:textId="77777777" w:rsidR="00770F51" w:rsidRPr="006E31AA" w:rsidRDefault="00770F51" w:rsidP="00086F33">
            <w:pPr>
              <w:spacing w:after="160" w:line="278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6E31A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INGREDIENTS</w:t>
            </w:r>
          </w:p>
          <w:p w14:paraId="04926774" w14:textId="77777777" w:rsidR="00770F51" w:rsidRPr="006E31AA" w:rsidRDefault="00770F51" w:rsidP="00086F33">
            <w:pPr>
              <w:spacing w:after="160" w:line="278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31AA">
              <w:rPr>
                <w:rFonts w:ascii="Times New Roman" w:hAnsi="Times New Roman"/>
                <w:sz w:val="18"/>
                <w:szCs w:val="18"/>
                <w:lang w:val="en-US"/>
              </w:rPr>
              <w:t>2 eggs (50g/1 egg)</w:t>
            </w:r>
            <w:r w:rsidRPr="006E31AA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water</w:t>
            </w:r>
          </w:p>
        </w:tc>
      </w:tr>
      <w:tr w:rsidR="00770F51" w:rsidRPr="00D23676" w14:paraId="620299E2" w14:textId="77777777" w:rsidTr="00086F33">
        <w:tc>
          <w:tcPr>
            <w:tcW w:w="9546" w:type="dxa"/>
          </w:tcPr>
          <w:p w14:paraId="7067D380" w14:textId="77777777" w:rsidR="00770F51" w:rsidRPr="006E31AA" w:rsidRDefault="00770F51" w:rsidP="00086F33">
            <w:pPr>
              <w:spacing w:after="160" w:line="278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6E31A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INSTRUCTIONS:</w:t>
            </w:r>
          </w:p>
          <w:p w14:paraId="5A29D434" w14:textId="77777777" w:rsidR="00770F51" w:rsidRPr="006E31AA" w:rsidRDefault="00770F51" w:rsidP="00086F33">
            <w:pPr>
              <w:spacing w:after="160" w:line="278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31AA">
              <w:rPr>
                <w:rFonts w:ascii="Times New Roman" w:hAnsi="Times New Roman"/>
                <w:sz w:val="18"/>
                <w:szCs w:val="18"/>
                <w:lang w:val="en-US"/>
              </w:rPr>
              <w:t>1. Place the eggs in a pot and cover them with cold water. The water should cover the eggs by about 2 cm.</w:t>
            </w:r>
          </w:p>
          <w:p w14:paraId="11BEAEBA" w14:textId="77777777" w:rsidR="00770F51" w:rsidRPr="006E31AA" w:rsidRDefault="00770F51" w:rsidP="00086F33">
            <w:pPr>
              <w:spacing w:after="160" w:line="278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31AA">
              <w:rPr>
                <w:rFonts w:ascii="Times New Roman" w:hAnsi="Times New Roman"/>
                <w:sz w:val="18"/>
                <w:szCs w:val="18"/>
                <w:lang w:val="en-US"/>
              </w:rPr>
              <w:t>2. Put the pot on the stove and bring the water to a boil.</w:t>
            </w:r>
          </w:p>
          <w:p w14:paraId="5B41D542" w14:textId="27F77F9C" w:rsidR="00770F51" w:rsidRPr="006E31AA" w:rsidRDefault="00770F51" w:rsidP="00086F33">
            <w:pPr>
              <w:spacing w:after="160" w:line="278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31AA">
              <w:rPr>
                <w:rFonts w:ascii="Times New Roman" w:hAnsi="Times New Roman"/>
                <w:sz w:val="18"/>
                <w:szCs w:val="18"/>
                <w:lang w:val="en-US"/>
              </w:rPr>
              <w:t>3. Once the water starts to boil, reduce the heat and cook the eggs for 5 minutes.</w:t>
            </w:r>
          </w:p>
          <w:p w14:paraId="079F2DF4" w14:textId="687EA80B" w:rsidR="00770F51" w:rsidRPr="006E31AA" w:rsidRDefault="00770F51" w:rsidP="00086F33">
            <w:pPr>
              <w:spacing w:after="160" w:line="278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31AA">
              <w:rPr>
                <w:rFonts w:ascii="Times New Roman" w:hAnsi="Times New Roman"/>
                <w:sz w:val="18"/>
                <w:szCs w:val="18"/>
                <w:lang w:val="en-US"/>
              </w:rPr>
              <w:t>4. After 5 minutes, turn off the heat and pour cold water over the eggs.</w:t>
            </w:r>
          </w:p>
          <w:p w14:paraId="00B2AF7A" w14:textId="77777777" w:rsidR="00770F51" w:rsidRPr="006E31AA" w:rsidRDefault="00770F51" w:rsidP="00086F33">
            <w:pPr>
              <w:spacing w:after="160" w:line="278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31AA">
              <w:rPr>
                <w:rFonts w:ascii="Times New Roman" w:hAnsi="Times New Roman"/>
                <w:sz w:val="18"/>
                <w:szCs w:val="18"/>
                <w:lang w:val="en-US"/>
              </w:rPr>
              <w:t>5. Wait for the eggs to cool down, then peel them from their shells.</w:t>
            </w:r>
          </w:p>
        </w:tc>
      </w:tr>
    </w:tbl>
    <w:p w14:paraId="1EA906B9" w14:textId="77777777" w:rsidR="00D52D23" w:rsidRPr="006E31AA" w:rsidRDefault="00D52D23">
      <w:pPr>
        <w:rPr>
          <w:rFonts w:ascii="Times New Roman" w:hAnsi="Times New Roman" w:cs="Times New Roman"/>
          <w:sz w:val="18"/>
          <w:szCs w:val="18"/>
          <w:lang w:val="en-US"/>
        </w:rPr>
      </w:pPr>
    </w:p>
    <w:sectPr w:rsidR="00D52D23" w:rsidRPr="006E31A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BFE42A" w14:textId="77777777" w:rsidR="00F1744A" w:rsidRDefault="00F1744A" w:rsidP="00717035">
      <w:pPr>
        <w:spacing w:after="0" w:line="240" w:lineRule="auto"/>
      </w:pPr>
      <w:r>
        <w:separator/>
      </w:r>
    </w:p>
  </w:endnote>
  <w:endnote w:type="continuationSeparator" w:id="0">
    <w:p w14:paraId="543B5AD1" w14:textId="77777777" w:rsidR="00F1744A" w:rsidRDefault="00F1744A" w:rsidP="007170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CD1C44" w14:textId="77777777" w:rsidR="00F1744A" w:rsidRDefault="00F1744A" w:rsidP="00717035">
      <w:pPr>
        <w:spacing w:after="0" w:line="240" w:lineRule="auto"/>
      </w:pPr>
      <w:r>
        <w:separator/>
      </w:r>
    </w:p>
  </w:footnote>
  <w:footnote w:type="continuationSeparator" w:id="0">
    <w:p w14:paraId="109A95E8" w14:textId="77777777" w:rsidR="00F1744A" w:rsidRDefault="00F1744A" w:rsidP="007170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C6180F"/>
    <w:multiLevelType w:val="hybridMultilevel"/>
    <w:tmpl w:val="A7027D08"/>
    <w:lvl w:ilvl="0" w:tplc="0415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4711FA"/>
    <w:multiLevelType w:val="hybridMultilevel"/>
    <w:tmpl w:val="DE866F76"/>
    <w:lvl w:ilvl="0" w:tplc="0415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54E68A3"/>
    <w:multiLevelType w:val="hybridMultilevel"/>
    <w:tmpl w:val="FD624EB8"/>
    <w:lvl w:ilvl="0" w:tplc="0415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EAA3410"/>
    <w:multiLevelType w:val="hybridMultilevel"/>
    <w:tmpl w:val="FC4EFBF2"/>
    <w:lvl w:ilvl="0" w:tplc="0415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36843076">
    <w:abstractNumId w:val="2"/>
  </w:num>
  <w:num w:numId="2" w16cid:durableId="572741650">
    <w:abstractNumId w:val="3"/>
  </w:num>
  <w:num w:numId="3" w16cid:durableId="515580789">
    <w:abstractNumId w:val="1"/>
  </w:num>
  <w:num w:numId="4" w16cid:durableId="11057301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035"/>
    <w:rsid w:val="00054685"/>
    <w:rsid w:val="0008717F"/>
    <w:rsid w:val="00090E97"/>
    <w:rsid w:val="000A4453"/>
    <w:rsid w:val="001C6AB6"/>
    <w:rsid w:val="00235515"/>
    <w:rsid w:val="00297469"/>
    <w:rsid w:val="00351B57"/>
    <w:rsid w:val="00375E7F"/>
    <w:rsid w:val="00407CC1"/>
    <w:rsid w:val="004B7FDB"/>
    <w:rsid w:val="00551E82"/>
    <w:rsid w:val="005B05DC"/>
    <w:rsid w:val="005C0F26"/>
    <w:rsid w:val="006A2E38"/>
    <w:rsid w:val="006C3166"/>
    <w:rsid w:val="006E31AA"/>
    <w:rsid w:val="00717035"/>
    <w:rsid w:val="00745035"/>
    <w:rsid w:val="00751B00"/>
    <w:rsid w:val="00770F51"/>
    <w:rsid w:val="008C174A"/>
    <w:rsid w:val="0090256F"/>
    <w:rsid w:val="00A32AA6"/>
    <w:rsid w:val="00A32B8D"/>
    <w:rsid w:val="00AE2489"/>
    <w:rsid w:val="00B1463F"/>
    <w:rsid w:val="00B412BA"/>
    <w:rsid w:val="00B66A73"/>
    <w:rsid w:val="00C16103"/>
    <w:rsid w:val="00C26D42"/>
    <w:rsid w:val="00C40C87"/>
    <w:rsid w:val="00CE2A29"/>
    <w:rsid w:val="00D02E70"/>
    <w:rsid w:val="00D23676"/>
    <w:rsid w:val="00D52D23"/>
    <w:rsid w:val="00E2796F"/>
    <w:rsid w:val="00E73932"/>
    <w:rsid w:val="00E97CD6"/>
    <w:rsid w:val="00F1744A"/>
    <w:rsid w:val="00F545A1"/>
    <w:rsid w:val="00F60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CE2FB5"/>
  <w15:chartTrackingRefBased/>
  <w15:docId w15:val="{50158CA3-48C7-49FF-BC0C-18BAFCC7C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170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70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70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70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70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70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70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70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70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70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70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70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70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70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70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70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70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70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70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70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70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70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70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70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703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70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70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70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703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1703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7035"/>
  </w:style>
  <w:style w:type="paragraph" w:styleId="Footer">
    <w:name w:val="footer"/>
    <w:basedOn w:val="Normal"/>
    <w:link w:val="FooterChar"/>
    <w:uiPriority w:val="99"/>
    <w:unhideWhenUsed/>
    <w:rsid w:val="0071703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7035"/>
  </w:style>
  <w:style w:type="table" w:styleId="TableGrid">
    <w:name w:val="Table Grid"/>
    <w:basedOn w:val="TableNormal"/>
    <w:uiPriority w:val="39"/>
    <w:rsid w:val="00717035"/>
    <w:pPr>
      <w:spacing w:after="0" w:line="240" w:lineRule="auto"/>
    </w:pPr>
    <w:rPr>
      <w:rFonts w:eastAsiaTheme="minorEastAsia" w:cs="Times New Roman"/>
      <w:lang w:eastAsia="pl-P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155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5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95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7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860DC0-523E-4F54-9FA8-F0BD2E1D7D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80</Words>
  <Characters>4448</Characters>
  <Application>Microsoft Office Word</Application>
  <DocSecurity>0</DocSecurity>
  <Lines>37</Lines>
  <Paragraphs>1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Zemła</dc:creator>
  <cp:keywords/>
  <dc:description/>
  <cp:lastModifiedBy>Hima Bhatt</cp:lastModifiedBy>
  <cp:revision>2</cp:revision>
  <dcterms:created xsi:type="dcterms:W3CDTF">2025-09-05T09:21:00Z</dcterms:created>
  <dcterms:modified xsi:type="dcterms:W3CDTF">2025-09-05T09:21:00Z</dcterms:modified>
</cp:coreProperties>
</file>